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BA707" w14:textId="56EFBE47" w:rsidR="00C94D93" w:rsidRDefault="00C94D93" w:rsidP="00C94D93">
      <w:r>
        <w:t>Fig4.</w:t>
      </w:r>
    </w:p>
    <w:p w14:paraId="21CF875D" w14:textId="77777777" w:rsidR="00C94D93" w:rsidRDefault="00C94D93" w:rsidP="00CF7E93">
      <w:pPr>
        <w:jc w:val="center"/>
      </w:pPr>
    </w:p>
    <w:p w14:paraId="14B8F117" w14:textId="5F5382D8" w:rsidR="00C479EC" w:rsidRDefault="00CF7E93" w:rsidP="00CF7E93">
      <w:pPr>
        <w:jc w:val="center"/>
      </w:pPr>
      <w:r>
        <w:rPr>
          <w:noProof/>
        </w:rPr>
        <w:drawing>
          <wp:inline distT="0" distB="0" distL="0" distR="0" wp14:anchorId="424D30D0" wp14:editId="4FC2355F">
            <wp:extent cx="4575810" cy="2769870"/>
            <wp:effectExtent l="0" t="0" r="8890" b="1143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461179F-B5BF-43A6-8F83-D67ABBDCD7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93"/>
    <w:rsid w:val="002270C5"/>
    <w:rsid w:val="00774BC2"/>
    <w:rsid w:val="00945FB6"/>
    <w:rsid w:val="0095566E"/>
    <w:rsid w:val="00C94D93"/>
    <w:rsid w:val="00C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A8C68"/>
  <w14:defaultImageDpi w14:val="32767"/>
  <w15:chartTrackingRefBased/>
  <w15:docId w15:val="{BE4C526B-3B0A-D64B-BECD-920DC9588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Degenerative spondylolisthesis</a:t>
            </a:r>
            <a:r>
              <a:rPr lang="en-US" sz="1400" b="0" i="0" u="none" strike="noStrike" baseline="0">
                <a:effectLst/>
              </a:rPr>
              <a:t> - </a:t>
            </a:r>
            <a:r>
              <a:rPr lang="en-US" sz="1400" b="1" i="0" u="none" strike="noStrike" baseline="0">
                <a:effectLst/>
              </a:rPr>
              <a:t>Infection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AM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J$65:$AJ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AM$65:$AM$72</c:f>
              <c:numCache>
                <c:formatCode>General</c:formatCode>
                <c:ptCount val="8"/>
                <c:pt idx="0">
                  <c:v>1.0406298072572617</c:v>
                </c:pt>
                <c:pt idx="1">
                  <c:v>1.0999803574936162</c:v>
                </c:pt>
                <c:pt idx="2">
                  <c:v>1.0835644937586686</c:v>
                </c:pt>
                <c:pt idx="3">
                  <c:v>1.0958077812405751</c:v>
                </c:pt>
                <c:pt idx="4">
                  <c:v>0.82580645161290323</c:v>
                </c:pt>
                <c:pt idx="5">
                  <c:v>0.86322494133422734</c:v>
                </c:pt>
                <c:pt idx="6">
                  <c:v>0.83921894474449521</c:v>
                </c:pt>
                <c:pt idx="7">
                  <c:v>0.742957383138994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98-6443-A265-9D153BBC23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499760"/>
        <c:axId val="686500176"/>
      </c:scatterChart>
      <c:valAx>
        <c:axId val="686499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500176"/>
        <c:crosses val="autoZero"/>
        <c:crossBetween val="midCat"/>
      </c:valAx>
      <c:valAx>
        <c:axId val="68650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499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07:00Z</dcterms:created>
  <dcterms:modified xsi:type="dcterms:W3CDTF">2022-02-07T01:43:00Z</dcterms:modified>
</cp:coreProperties>
</file>